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AB4" w:rsidRPr="00D76AC3" w:rsidRDefault="001A3AB4" w:rsidP="001A3AB4">
      <w:pPr>
        <w:pageBreakBefore/>
        <w:spacing w:line="360" w:lineRule="auto"/>
        <w:rPr>
          <w:rStyle w:val="apple-converted-space"/>
          <w:rFonts w:ascii="Times New Roman" w:hAnsi="Times New Roman"/>
          <w:color w:val="000000"/>
          <w:sz w:val="20"/>
          <w:szCs w:val="20"/>
          <w:shd w:val="clear" w:color="auto" w:fill="FFFFFF"/>
        </w:rPr>
      </w:pPr>
      <w:r w:rsidRPr="00D76AC3">
        <w:rPr>
          <w:rStyle w:val="a5"/>
          <w:rFonts w:ascii="Times New Roman" w:hAnsi="Times New Roman"/>
          <w:color w:val="000000"/>
          <w:sz w:val="20"/>
          <w:szCs w:val="20"/>
          <w:shd w:val="clear" w:color="auto" w:fill="FFFFFF"/>
        </w:rPr>
        <w:t>Table S1. Multivariate analysis of independent prognostic factors (n=542).</w:t>
      </w:r>
      <w:r w:rsidRPr="00D76AC3">
        <w:rPr>
          <w:rStyle w:val="apple-converted-space"/>
          <w:rFonts w:ascii="Times New Roman" w:hAnsi="Times New Roman"/>
          <w:color w:val="000000"/>
          <w:sz w:val="20"/>
          <w:szCs w:val="20"/>
          <w:shd w:val="clear" w:color="auto" w:fill="FFFFFF"/>
        </w:rPr>
        <w:t> 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83"/>
        <w:gridCol w:w="1816"/>
        <w:gridCol w:w="822"/>
        <w:gridCol w:w="1800"/>
        <w:gridCol w:w="822"/>
      </w:tblGrid>
      <w:tr w:rsidR="001A3AB4" w:rsidRPr="00D76AC3" w:rsidTr="00182A7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1A3AB4" w:rsidRPr="00D76AC3" w:rsidTr="00182A74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A3AB4" w:rsidRPr="00D76AC3" w:rsidTr="00182A7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2(0.922-1.6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28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36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1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60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11</w:t>
            </w:r>
          </w:p>
        </w:tc>
      </w:tr>
      <w:tr w:rsidR="001A3AB4" w:rsidRPr="00D76AC3" w:rsidTr="00182A74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nopause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82(0.959, 1.7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4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7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28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32</w:t>
            </w:r>
          </w:p>
        </w:tc>
      </w:tr>
      <w:tr w:rsidR="001A3AB4" w:rsidRPr="00D76AC3" w:rsidTr="00182A7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umor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73(1.081-1.4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7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0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6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1.5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7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0</w:t>
            </w:r>
            <w:r w:rsidRPr="00D76AC3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A3AB4" w:rsidRPr="00D76AC3" w:rsidTr="00182A74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Lymph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n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ode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54(1.018-1.3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34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0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1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1.9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6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</w:t>
            </w:r>
            <w:r w:rsidRPr="00D76AC3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1A3AB4" w:rsidRPr="00D76AC3" w:rsidTr="00182A7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4(0.905-0.9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5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1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00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51</w:t>
            </w:r>
          </w:p>
        </w:tc>
      </w:tr>
      <w:tr w:rsidR="001A3AB4" w:rsidRPr="00D76AC3" w:rsidTr="00182A74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rmone receptor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7(0.757-1.0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7(0.729, 0.96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</w:t>
            </w:r>
            <w:r w:rsidRPr="00D76AC3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1A3AB4" w:rsidRPr="00D76AC3" w:rsidTr="00182A7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6(0.992-1.1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0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1.22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0</w:t>
            </w:r>
            <w:r w:rsidRPr="00D76AC3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A3AB4" w:rsidRPr="00D76AC3" w:rsidTr="00182A74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T regi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777(0.648, 0.9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937(0.759, 1.1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545</w:t>
            </w:r>
          </w:p>
        </w:tc>
        <w:bookmarkStart w:id="0" w:name="_GoBack"/>
        <w:bookmarkEnd w:id="0"/>
      </w:tr>
      <w:tr w:rsidR="001A3AB4" w:rsidRPr="00D76AC3" w:rsidTr="00182A7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mphocyte co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2(0.563, 1.0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4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1.3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4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1A3AB4" w:rsidRPr="00D76AC3" w:rsidTr="00182A7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nocyte cou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67 (1.094-1.96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53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17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9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5</w:t>
            </w: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A3AB4" w:rsidRPr="00D76AC3" w:rsidRDefault="001A3AB4" w:rsidP="008D0B9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6A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 w:rsidRPr="00D76AC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</w:tr>
    </w:tbl>
    <w:p w:rsidR="001A3AB4" w:rsidRPr="00D76AC3" w:rsidRDefault="001A3AB4" w:rsidP="001A3AB4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D76AC3">
        <w:rPr>
          <w:rFonts w:ascii="Times New Roman" w:hAnsi="Times New Roman"/>
          <w:color w:val="000000"/>
          <w:kern w:val="0"/>
          <w:sz w:val="20"/>
          <w:szCs w:val="20"/>
        </w:rPr>
        <w:t>Bold values are significant (</w:t>
      </w:r>
      <w:r w:rsidRPr="007020A5">
        <w:rPr>
          <w:rFonts w:ascii="Times New Roman" w:hAnsi="Times New Roman"/>
          <w:i/>
          <w:color w:val="000000"/>
          <w:kern w:val="0"/>
          <w:sz w:val="20"/>
          <w:szCs w:val="20"/>
        </w:rPr>
        <w:t>P</w:t>
      </w:r>
      <w:r w:rsidRPr="00D76AC3">
        <w:rPr>
          <w:rFonts w:ascii="Times New Roman" w:hAnsi="Times New Roman"/>
          <w:color w:val="000000"/>
          <w:kern w:val="0"/>
          <w:sz w:val="20"/>
          <w:szCs w:val="20"/>
        </w:rPr>
        <w:t xml:space="preserve">&lt;0.05). </w:t>
      </w:r>
      <w:r w:rsidRPr="00D76AC3">
        <w:rPr>
          <w:rFonts w:ascii="Times New Roman" w:hAnsi="Times New Roman"/>
          <w:i/>
          <w:color w:val="000000"/>
          <w:kern w:val="0"/>
          <w:sz w:val="20"/>
          <w:szCs w:val="20"/>
        </w:rPr>
        <w:t>DFS,</w:t>
      </w:r>
      <w:r w:rsidRPr="00D76AC3">
        <w:rPr>
          <w:rFonts w:ascii="Times New Roman" w:hAnsi="Times New Roman"/>
          <w:color w:val="000000"/>
          <w:kern w:val="0"/>
          <w:sz w:val="20"/>
          <w:szCs w:val="20"/>
        </w:rPr>
        <w:t xml:space="preserve"> disease-free survival; </w:t>
      </w:r>
      <w:r w:rsidRPr="00D76AC3">
        <w:rPr>
          <w:rFonts w:ascii="Times New Roman" w:hAnsi="Times New Roman"/>
          <w:i/>
          <w:color w:val="000000"/>
          <w:kern w:val="0"/>
          <w:sz w:val="20"/>
          <w:szCs w:val="20"/>
        </w:rPr>
        <w:t>HR,</w:t>
      </w:r>
      <w:r w:rsidRPr="00D76AC3">
        <w:rPr>
          <w:rFonts w:ascii="Times New Roman" w:hAnsi="Times New Roman"/>
          <w:color w:val="000000"/>
          <w:kern w:val="0"/>
          <w:sz w:val="20"/>
          <w:szCs w:val="20"/>
        </w:rPr>
        <w:t xml:space="preserve"> hazard ratio; </w:t>
      </w:r>
    </w:p>
    <w:p w:rsidR="001A3AB4" w:rsidRPr="00D76AC3" w:rsidRDefault="001A3AB4" w:rsidP="001A3AB4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D76AC3">
        <w:rPr>
          <w:rFonts w:ascii="Times New Roman" w:hAnsi="Times New Roman"/>
          <w:i/>
          <w:color w:val="000000"/>
          <w:kern w:val="0"/>
          <w:sz w:val="20"/>
          <w:szCs w:val="20"/>
        </w:rPr>
        <w:t>HER2,</w:t>
      </w:r>
      <w:r w:rsidRPr="00D76AC3">
        <w:rPr>
          <w:rFonts w:ascii="Times New Roman" w:hAnsi="Times New Roman"/>
          <w:color w:val="000000"/>
          <w:kern w:val="0"/>
          <w:sz w:val="20"/>
          <w:szCs w:val="20"/>
        </w:rPr>
        <w:t xml:space="preserve"> human epidermal growth factor receptor-2</w:t>
      </w:r>
      <w:r w:rsidRPr="00D76A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; </w:t>
      </w:r>
      <w:r w:rsidRPr="00D76AC3"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>NCT</w:t>
      </w:r>
      <w:r w:rsidRPr="00D76AC3">
        <w:rPr>
          <w:rFonts w:ascii="Times New Roman" w:hAnsi="Times New Roman"/>
          <w:i/>
          <w:color w:val="000000"/>
          <w:kern w:val="0"/>
          <w:sz w:val="20"/>
          <w:szCs w:val="20"/>
        </w:rPr>
        <w:t>,</w:t>
      </w:r>
      <w:r w:rsidRPr="00D76A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neoadjuvant chemotherapy</w:t>
      </w:r>
      <w:r w:rsidRPr="00D76AC3"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p w:rsidR="009B7EC2" w:rsidRPr="001A3AB4" w:rsidRDefault="009B7EC2"/>
    <w:sectPr w:rsidR="009B7EC2" w:rsidRPr="001A3AB4" w:rsidSect="00182A7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055" w:rsidRDefault="00882055" w:rsidP="001A3AB4">
      <w:r>
        <w:separator/>
      </w:r>
    </w:p>
  </w:endnote>
  <w:endnote w:type="continuationSeparator" w:id="0">
    <w:p w:rsidR="00882055" w:rsidRDefault="00882055" w:rsidP="001A3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055" w:rsidRDefault="00882055" w:rsidP="001A3AB4">
      <w:r>
        <w:separator/>
      </w:r>
    </w:p>
  </w:footnote>
  <w:footnote w:type="continuationSeparator" w:id="0">
    <w:p w:rsidR="00882055" w:rsidRDefault="00882055" w:rsidP="001A3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1A0"/>
    <w:rsid w:val="000478F8"/>
    <w:rsid w:val="00066519"/>
    <w:rsid w:val="00071EC8"/>
    <w:rsid w:val="00123296"/>
    <w:rsid w:val="00182A74"/>
    <w:rsid w:val="001A3AB4"/>
    <w:rsid w:val="00223152"/>
    <w:rsid w:val="00301ADD"/>
    <w:rsid w:val="003A0D10"/>
    <w:rsid w:val="004E14F9"/>
    <w:rsid w:val="004F61A0"/>
    <w:rsid w:val="0051749E"/>
    <w:rsid w:val="0056403C"/>
    <w:rsid w:val="005B1D2E"/>
    <w:rsid w:val="005B7892"/>
    <w:rsid w:val="00882055"/>
    <w:rsid w:val="008E62A1"/>
    <w:rsid w:val="008F0725"/>
    <w:rsid w:val="009B7EC2"/>
    <w:rsid w:val="00A9486F"/>
    <w:rsid w:val="00C925A4"/>
    <w:rsid w:val="00DE35BF"/>
    <w:rsid w:val="00E0400E"/>
    <w:rsid w:val="00E5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A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A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AB4"/>
    <w:rPr>
      <w:sz w:val="18"/>
      <w:szCs w:val="18"/>
    </w:rPr>
  </w:style>
  <w:style w:type="character" w:styleId="a5">
    <w:name w:val="Strong"/>
    <w:uiPriority w:val="22"/>
    <w:qFormat/>
    <w:rsid w:val="001A3AB4"/>
    <w:rPr>
      <w:b/>
      <w:bCs/>
    </w:rPr>
  </w:style>
  <w:style w:type="character" w:customStyle="1" w:styleId="apple-converted-space">
    <w:name w:val="apple-converted-space"/>
    <w:rsid w:val="001A3A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A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3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3A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3AB4"/>
    <w:rPr>
      <w:sz w:val="18"/>
      <w:szCs w:val="18"/>
    </w:rPr>
  </w:style>
  <w:style w:type="character" w:styleId="a5">
    <w:name w:val="Strong"/>
    <w:uiPriority w:val="22"/>
    <w:qFormat/>
    <w:rsid w:val="001A3AB4"/>
    <w:rPr>
      <w:b/>
      <w:bCs/>
    </w:rPr>
  </w:style>
  <w:style w:type="character" w:customStyle="1" w:styleId="apple-converted-space">
    <w:name w:val="apple-converted-space"/>
    <w:rsid w:val="001A3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9</Characters>
  <Application>Microsoft Office Word</Application>
  <DocSecurity>0</DocSecurity>
  <Lines>7</Lines>
  <Paragraphs>1</Paragraphs>
  <ScaleCrop>false</ScaleCrop>
  <Company>Microsoft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14-07-31T07:30:00Z</dcterms:created>
  <dcterms:modified xsi:type="dcterms:W3CDTF">2014-08-04T01:40:00Z</dcterms:modified>
</cp:coreProperties>
</file>